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7E47D" w14:textId="383103C5" w:rsidR="00D57776" w:rsidRPr="00860AB9" w:rsidRDefault="008F6B57" w:rsidP="00D57776">
      <w:pP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5 Table</w:t>
      </w:r>
      <w:r w:rsidR="00D57776" w:rsidRPr="00860AB9">
        <w:rPr>
          <w:rFonts w:ascii="Times New Roman" w:hAnsi="Times New Roman" w:cs="Times New Roman"/>
          <w:b/>
          <w:lang w:val="en-GB"/>
        </w:rPr>
        <w:t xml:space="preserve">. Rex </w:t>
      </w:r>
      <w:proofErr w:type="gramStart"/>
      <w:r w:rsidR="00D57776" w:rsidRPr="00860AB9">
        <w:rPr>
          <w:rFonts w:ascii="Times New Roman" w:hAnsi="Times New Roman" w:cs="Times New Roman"/>
          <w:b/>
          <w:lang w:val="en-GB"/>
        </w:rPr>
        <w:t>complementation</w:t>
      </w:r>
      <w:proofErr w:type="gramEnd"/>
    </w:p>
    <w:p w14:paraId="63D56A39" w14:textId="77777777" w:rsidR="00D57776" w:rsidRPr="00860AB9" w:rsidRDefault="00D57776" w:rsidP="00D57776">
      <w:pP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rPr>
          <w:rFonts w:ascii="Times New Roman" w:hAnsi="Times New Roman" w:cs="Times New Roman"/>
          <w:b/>
          <w:lang w:val="en-GB"/>
        </w:rPr>
      </w:pPr>
      <w:r w:rsidRPr="00860AB9">
        <w:rPr>
          <w:rFonts w:ascii="Times New Roman" w:hAnsi="Times New Roman" w:cs="Times New Roman"/>
          <w:b/>
          <w:lang w:val="en-GB"/>
        </w:rPr>
        <w:t>__________________________________________________________________________________</w:t>
      </w:r>
    </w:p>
    <w:p w14:paraId="0D58EC3E" w14:textId="77777777" w:rsidR="00D57776" w:rsidRPr="00860AB9" w:rsidRDefault="00D57776" w:rsidP="00D57776">
      <w:pPr>
        <w:pBdr>
          <w:bottom w:val="single" w:sz="12" w:space="1" w:color="auto"/>
        </w:pBd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 xml:space="preserve">Promoter fusion 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Δrex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+ pVE3016</w:t>
      </w:r>
      <w:r w:rsidRPr="00860AB9">
        <w:rPr>
          <w:lang w:val="en-GB"/>
        </w:rPr>
        <w:tab/>
      </w:r>
      <w:r w:rsidRPr="00860AB9">
        <w:rPr>
          <w:lang w:val="en-GB"/>
        </w:rPr>
        <w:tab/>
      </w:r>
      <w:r w:rsidRPr="00860AB9">
        <w:rPr>
          <w:lang w:val="en-GB"/>
        </w:rPr>
        <w:tab/>
      </w:r>
      <w:r w:rsidRPr="00860AB9">
        <w:rPr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Δrex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+ </w:t>
      </w:r>
      <w:proofErr w:type="spellStart"/>
      <w:r w:rsidRPr="00860AB9">
        <w:rPr>
          <w:rFonts w:ascii="Times New Roman" w:hAnsi="Times New Roman" w:cs="Times New Roman"/>
          <w:lang w:val="en-GB"/>
        </w:rPr>
        <w:t>pRex</w:t>
      </w:r>
      <w:proofErr w:type="spellEnd"/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WT</w:t>
      </w:r>
    </w:p>
    <w:p w14:paraId="276BD0B4" w14:textId="77777777" w:rsidR="00D57776" w:rsidRPr="00860AB9" w:rsidRDefault="00D57776" w:rsidP="00D57776">
      <w:pP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adhE</w:t>
      </w:r>
      <w:proofErr w:type="spellEnd"/>
      <w:proofErr w:type="gramEnd"/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3200 ± 160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190 ± 20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 xml:space="preserve"> 18 ± 2</w:t>
      </w:r>
    </w:p>
    <w:p w14:paraId="6E325C7C" w14:textId="77777777" w:rsidR="00D57776" w:rsidRPr="00860AB9" w:rsidRDefault="00D57776" w:rsidP="00D57776">
      <w:pPr>
        <w:pBdr>
          <w:bottom w:val="single" w:sz="12" w:space="1" w:color="auto"/>
        </w:pBd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cdnP</w:t>
      </w:r>
      <w:proofErr w:type="spellEnd"/>
      <w:proofErr w:type="gramEnd"/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 xml:space="preserve">     1700 ± 200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150 ± 30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 xml:space="preserve"> 26 ± 3</w:t>
      </w:r>
    </w:p>
    <w:p w14:paraId="14DF7DE7" w14:textId="4A81B12A" w:rsidR="00336389" w:rsidRPr="00860AB9" w:rsidRDefault="00D57776" w:rsidP="008F6B57">
      <w:pPr>
        <w:tabs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  <w:tab w:val="left" w:pos="2835"/>
          <w:tab w:val="left" w:pos="3119"/>
          <w:tab w:val="left" w:pos="3402"/>
          <w:tab w:val="left" w:pos="3686"/>
          <w:tab w:val="left" w:pos="3969"/>
          <w:tab w:val="left" w:pos="4253"/>
          <w:tab w:val="left" w:pos="4536"/>
          <w:tab w:val="left" w:pos="4820"/>
          <w:tab w:val="left" w:pos="5103"/>
          <w:tab w:val="left" w:pos="5387"/>
          <w:tab w:val="left" w:pos="5670"/>
          <w:tab w:val="left" w:pos="5954"/>
          <w:tab w:val="left" w:pos="6237"/>
          <w:tab w:val="left" w:pos="6521"/>
          <w:tab w:val="left" w:pos="6804"/>
          <w:tab w:val="left" w:pos="7088"/>
          <w:tab w:val="left" w:pos="7371"/>
          <w:tab w:val="left" w:pos="7655"/>
          <w:tab w:val="left" w:pos="7938"/>
          <w:tab w:val="left" w:pos="8222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 xml:space="preserve">GBS 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Δrex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cells </w:t>
      </w:r>
      <w:proofErr w:type="spellStart"/>
      <w:r w:rsidRPr="00860AB9">
        <w:rPr>
          <w:rFonts w:ascii="Times New Roman" w:hAnsi="Times New Roman" w:cs="Times New Roman"/>
          <w:lang w:val="en-GB"/>
        </w:rPr>
        <w:t>harboring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the promoter-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lacZ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fusions carried on the </w:t>
      </w:r>
      <w:proofErr w:type="spellStart"/>
      <w:r w:rsidRPr="00860AB9">
        <w:rPr>
          <w:rFonts w:ascii="Times New Roman" w:hAnsi="Times New Roman" w:cs="Times New Roman"/>
          <w:lang w:val="en-GB"/>
        </w:rPr>
        <w:t>pTCV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vector were transformed with plasmid pVE3016 or pVE3016-Rex</w:t>
      </w:r>
      <w:r w:rsidRPr="00860AB9">
        <w:rPr>
          <w:rFonts w:ascii="Times New Roman" w:hAnsi="Times New Roman" w:cs="Times New Roman"/>
          <w:vertAlign w:val="superscript"/>
          <w:lang w:val="en-GB"/>
        </w:rPr>
        <w:t>+</w:t>
      </w:r>
      <w:r w:rsidRPr="00860AB9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860AB9">
        <w:rPr>
          <w:rFonts w:ascii="Times New Roman" w:hAnsi="Times New Roman" w:cs="Times New Roman"/>
          <w:lang w:val="en-GB"/>
        </w:rPr>
        <w:t>pRex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). </w:t>
      </w:r>
      <w:proofErr w:type="gramStart"/>
      <w:r w:rsidRPr="00860AB9">
        <w:rPr>
          <w:rFonts w:ascii="Times New Roman" w:hAnsi="Times New Roman" w:cs="Times New Roman"/>
          <w:lang w:val="en-GB"/>
        </w:rPr>
        <w:t>β-galactosidase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activity was assessed in late exponential growth phase. </w:t>
      </w:r>
      <w:r w:rsidR="00703148">
        <w:rPr>
          <w:rFonts w:ascii="Times New Roman" w:hAnsi="Times New Roman" w:cs="Times New Roman"/>
          <w:lang w:val="en-GB"/>
        </w:rPr>
        <w:t>Wild-type (</w:t>
      </w:r>
      <w:r w:rsidRPr="00860AB9">
        <w:rPr>
          <w:rFonts w:ascii="Times New Roman" w:hAnsi="Times New Roman" w:cs="Times New Roman"/>
          <w:lang w:val="en-GB"/>
        </w:rPr>
        <w:t>WT</w:t>
      </w:r>
      <w:r w:rsidR="00703148">
        <w:rPr>
          <w:rFonts w:ascii="Times New Roman" w:hAnsi="Times New Roman" w:cs="Times New Roman"/>
          <w:lang w:val="en-GB"/>
        </w:rPr>
        <w:t>)</w:t>
      </w:r>
      <w:r w:rsidRPr="00860AB9">
        <w:rPr>
          <w:rFonts w:ascii="Times New Roman" w:hAnsi="Times New Roman" w:cs="Times New Roman"/>
          <w:lang w:val="en-GB"/>
        </w:rPr>
        <w:t xml:space="preserve"> cells transformed with the </w:t>
      </w:r>
      <w:proofErr w:type="spellStart"/>
      <w:r w:rsidRPr="00860AB9">
        <w:rPr>
          <w:rFonts w:ascii="Times New Roman" w:hAnsi="Times New Roman" w:cs="Times New Roman"/>
          <w:lang w:val="en-GB"/>
        </w:rPr>
        <w:t>pTCV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vector carrying the promoter-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lacZ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fusions were used as a control. Data are the mean of three experiments and standard deviations are shown.</w:t>
      </w:r>
      <w:bookmarkStart w:id="0" w:name="_GoBack"/>
      <w:bookmarkEnd w:id="0"/>
    </w:p>
    <w:sectPr w:rsidR="00336389" w:rsidRPr="00860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60A5" w16cex:dateUtc="2020-09-16T08:00:00Z"/>
  <w16cex:commentExtensible w16cex:durableId="230C5E73" w16cex:dateUtc="2020-09-16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94DB8B" w16cid:durableId="230C60A5"/>
  <w16cid:commentId w16cid:paraId="4D1A6720" w16cid:durableId="230C5E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0tsrsox5r2pewe9cpda0ft0z9w0xaxfat&quot;&gt;library GBS&lt;record-ids&gt;&lt;item&gt;408&lt;/item&gt;&lt;item&gt;409&lt;/item&gt;&lt;item&gt;410&lt;/item&gt;&lt;item&gt;435&lt;/item&gt;&lt;/record-ids&gt;&lt;/item&gt;&lt;/Libraries&gt;"/>
  </w:docVars>
  <w:rsids>
    <w:rsidRoot w:val="00DE7AF3"/>
    <w:rsid w:val="00040CA2"/>
    <w:rsid w:val="00043946"/>
    <w:rsid w:val="00090B72"/>
    <w:rsid w:val="000A66EA"/>
    <w:rsid w:val="000E18EB"/>
    <w:rsid w:val="000F1E85"/>
    <w:rsid w:val="000F624B"/>
    <w:rsid w:val="00103337"/>
    <w:rsid w:val="001100EE"/>
    <w:rsid w:val="00116472"/>
    <w:rsid w:val="00134415"/>
    <w:rsid w:val="0017083E"/>
    <w:rsid w:val="00187F9A"/>
    <w:rsid w:val="001A7B2C"/>
    <w:rsid w:val="001B5647"/>
    <w:rsid w:val="001C015C"/>
    <w:rsid w:val="001C3057"/>
    <w:rsid w:val="001E6FF9"/>
    <w:rsid w:val="001F7243"/>
    <w:rsid w:val="0020005F"/>
    <w:rsid w:val="002452EF"/>
    <w:rsid w:val="00260A11"/>
    <w:rsid w:val="00270112"/>
    <w:rsid w:val="0027542F"/>
    <w:rsid w:val="002A5404"/>
    <w:rsid w:val="00304D43"/>
    <w:rsid w:val="003077A6"/>
    <w:rsid w:val="0032251D"/>
    <w:rsid w:val="003258ED"/>
    <w:rsid w:val="00330026"/>
    <w:rsid w:val="0033285A"/>
    <w:rsid w:val="00336389"/>
    <w:rsid w:val="00357C95"/>
    <w:rsid w:val="00360AEC"/>
    <w:rsid w:val="00360B4D"/>
    <w:rsid w:val="00396EB1"/>
    <w:rsid w:val="003B679B"/>
    <w:rsid w:val="003C0167"/>
    <w:rsid w:val="003C29FC"/>
    <w:rsid w:val="003D55F3"/>
    <w:rsid w:val="003E2425"/>
    <w:rsid w:val="003F7076"/>
    <w:rsid w:val="004534F2"/>
    <w:rsid w:val="004773A1"/>
    <w:rsid w:val="004F797E"/>
    <w:rsid w:val="00544B61"/>
    <w:rsid w:val="00564FFE"/>
    <w:rsid w:val="00590615"/>
    <w:rsid w:val="0059295E"/>
    <w:rsid w:val="005A3F37"/>
    <w:rsid w:val="005D4CE7"/>
    <w:rsid w:val="005E6D29"/>
    <w:rsid w:val="006A007A"/>
    <w:rsid w:val="006A0C3F"/>
    <w:rsid w:val="006F7316"/>
    <w:rsid w:val="00703148"/>
    <w:rsid w:val="00711787"/>
    <w:rsid w:val="00736740"/>
    <w:rsid w:val="0075654E"/>
    <w:rsid w:val="007624B4"/>
    <w:rsid w:val="007A040C"/>
    <w:rsid w:val="007D0541"/>
    <w:rsid w:val="00814386"/>
    <w:rsid w:val="00827818"/>
    <w:rsid w:val="008371FB"/>
    <w:rsid w:val="00841F8C"/>
    <w:rsid w:val="0085303F"/>
    <w:rsid w:val="0085791F"/>
    <w:rsid w:val="00860AB9"/>
    <w:rsid w:val="00884064"/>
    <w:rsid w:val="008A2697"/>
    <w:rsid w:val="008D09EB"/>
    <w:rsid w:val="008D11FD"/>
    <w:rsid w:val="008E09EB"/>
    <w:rsid w:val="008F6B57"/>
    <w:rsid w:val="00926A30"/>
    <w:rsid w:val="00966FB1"/>
    <w:rsid w:val="00997294"/>
    <w:rsid w:val="009E0D13"/>
    <w:rsid w:val="009F557A"/>
    <w:rsid w:val="009F6CCB"/>
    <w:rsid w:val="00A21290"/>
    <w:rsid w:val="00A320BA"/>
    <w:rsid w:val="00A37F03"/>
    <w:rsid w:val="00A53A9B"/>
    <w:rsid w:val="00A669B2"/>
    <w:rsid w:val="00A77953"/>
    <w:rsid w:val="00A81E8E"/>
    <w:rsid w:val="00AB7EBA"/>
    <w:rsid w:val="00AC785B"/>
    <w:rsid w:val="00AE1081"/>
    <w:rsid w:val="00B173DB"/>
    <w:rsid w:val="00B67E9E"/>
    <w:rsid w:val="00BA4F7F"/>
    <w:rsid w:val="00BB6903"/>
    <w:rsid w:val="00BD6951"/>
    <w:rsid w:val="00C0368F"/>
    <w:rsid w:val="00C25A41"/>
    <w:rsid w:val="00C9686D"/>
    <w:rsid w:val="00CD65F4"/>
    <w:rsid w:val="00D20392"/>
    <w:rsid w:val="00D208A2"/>
    <w:rsid w:val="00D41007"/>
    <w:rsid w:val="00D50B04"/>
    <w:rsid w:val="00D57776"/>
    <w:rsid w:val="00D706DB"/>
    <w:rsid w:val="00D72A92"/>
    <w:rsid w:val="00D741D0"/>
    <w:rsid w:val="00DE5492"/>
    <w:rsid w:val="00DE7AF3"/>
    <w:rsid w:val="00DF19D3"/>
    <w:rsid w:val="00E05252"/>
    <w:rsid w:val="00E15AA7"/>
    <w:rsid w:val="00E20423"/>
    <w:rsid w:val="00E62988"/>
    <w:rsid w:val="00EA786E"/>
    <w:rsid w:val="00EC1D99"/>
    <w:rsid w:val="00ED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74707"/>
  <w15:docId w15:val="{1C90A3E0-6561-4CA9-9881-CF33ED82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unhideWhenUsed/>
    <w:rsid w:val="00040CA2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3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6E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3300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300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300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3002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19130BDE793B4FBA23028A199E5DB1" ma:contentTypeVersion="4" ma:contentTypeDescription="Skapa ett nytt dokument." ma:contentTypeScope="" ma:versionID="d032b7fa72fa0ec4a78723d5dc45a331">
  <xsd:schema xmlns:xsd="http://www.w3.org/2001/XMLSchema" xmlns:xs="http://www.w3.org/2001/XMLSchema" xmlns:p="http://schemas.microsoft.com/office/2006/metadata/properties" xmlns:ns3="a6de7c4b-cb98-4d1e-925c-c2edc2f8267a" targetNamespace="http://schemas.microsoft.com/office/2006/metadata/properties" ma:root="true" ma:fieldsID="26a6814cb3df117549da3c12d1a6f177" ns3:_="">
    <xsd:import namespace="a6de7c4b-cb98-4d1e-925c-c2edc2f8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e7c4b-cb98-4d1e-925c-c2edc2f82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13A60A-6EF8-4F55-89D9-1999E7B774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CDA3E5-84AD-4CA7-AA94-9656A4F492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0D77A1-A437-4C6F-9B2A-6FC5AA4D2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de7c4b-cb98-4d1e-925c-c2edc2f8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140A51-762A-4D2D-9935-FCEC9CE44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pe Gaudu</dc:creator>
  <cp:lastModifiedBy>Claes von Wachenfeldt</cp:lastModifiedBy>
  <cp:revision>2</cp:revision>
  <dcterms:created xsi:type="dcterms:W3CDTF">2021-07-01T10:36:00Z</dcterms:created>
  <dcterms:modified xsi:type="dcterms:W3CDTF">2021-07-0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9130BDE793B4FBA23028A199E5DB1</vt:lpwstr>
  </property>
</Properties>
</file>